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9240F" w14:textId="05A6AC2F" w:rsidR="001960A5" w:rsidRPr="00210E9E" w:rsidRDefault="00987DED" w:rsidP="001960A5">
      <w:pPr>
        <w:rPr>
          <w:rFonts w:ascii="Cambria" w:hAnsi="Cambria"/>
          <w:sz w:val="20"/>
          <w:szCs w:val="20"/>
          <w:lang w:val="en-GB"/>
        </w:rPr>
      </w:pPr>
      <w:r>
        <w:rPr>
          <w:rFonts w:ascii="Cambria" w:hAnsi="Cambria"/>
          <w:b/>
          <w:sz w:val="20"/>
          <w:szCs w:val="20"/>
          <w:lang w:val="en-GB"/>
        </w:rPr>
        <w:t>S</w:t>
      </w:r>
      <w:r w:rsidR="000D2EFF" w:rsidRPr="00210E9E">
        <w:rPr>
          <w:rFonts w:ascii="Cambria" w:hAnsi="Cambria"/>
          <w:b/>
          <w:sz w:val="20"/>
          <w:szCs w:val="20"/>
          <w:lang w:val="en-GB"/>
        </w:rPr>
        <w:t>2</w:t>
      </w:r>
      <w:r w:rsidR="006B4152" w:rsidRPr="006B4152">
        <w:rPr>
          <w:rFonts w:ascii="Cambria" w:hAnsi="Cambria"/>
          <w:b/>
          <w:sz w:val="20"/>
          <w:szCs w:val="20"/>
          <w:lang w:val="en-GB"/>
        </w:rPr>
        <w:t xml:space="preserve"> </w:t>
      </w:r>
      <w:r w:rsidR="006B4152" w:rsidRPr="00210E9E">
        <w:rPr>
          <w:rFonts w:ascii="Cambria" w:hAnsi="Cambria"/>
          <w:b/>
          <w:sz w:val="20"/>
          <w:szCs w:val="20"/>
          <w:lang w:val="en-GB"/>
        </w:rPr>
        <w:t>Table</w:t>
      </w:r>
      <w:bookmarkStart w:id="0" w:name="_GoBack"/>
      <w:bookmarkEnd w:id="0"/>
      <w:r w:rsidR="001960A5" w:rsidRPr="00210E9E">
        <w:rPr>
          <w:rFonts w:ascii="Cambria" w:hAnsi="Cambria"/>
          <w:b/>
          <w:sz w:val="20"/>
          <w:szCs w:val="20"/>
          <w:lang w:val="en-GB"/>
        </w:rPr>
        <w:t>: Characteristics of the sons and parents according to quintiles of fathers’ BMI (in the subset with fathers’ BMI data).</w:t>
      </w:r>
    </w:p>
    <w:tbl>
      <w:tblPr>
        <w:tblW w:w="9356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28"/>
        <w:gridCol w:w="2433"/>
        <w:gridCol w:w="709"/>
        <w:gridCol w:w="709"/>
        <w:gridCol w:w="709"/>
        <w:gridCol w:w="709"/>
        <w:gridCol w:w="709"/>
        <w:gridCol w:w="1841"/>
        <w:gridCol w:w="709"/>
      </w:tblGrid>
      <w:tr w:rsidR="001960A5" w:rsidRPr="00210E9E" w14:paraId="01D50557" w14:textId="77777777" w:rsidTr="004936B1">
        <w:trPr>
          <w:trHeight w:val="300"/>
          <w:jc w:val="center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25F3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8E3A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35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A34B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Quintile of fathers’ BMI</w:t>
            </w:r>
          </w:p>
        </w:tc>
        <w:tc>
          <w:tcPr>
            <w:tcW w:w="18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143A2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Mean difference or odds ratio (95% CI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9BF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  <w:p w14:paraId="6B539DA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N</w:t>
            </w:r>
          </w:p>
        </w:tc>
      </w:tr>
      <w:tr w:rsidR="001960A5" w:rsidRPr="00210E9E" w14:paraId="0D21F67F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A8816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Subject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397A6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Vari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9C1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AD21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A6FC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3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r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302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324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5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th</w:t>
            </w:r>
          </w:p>
        </w:tc>
        <w:tc>
          <w:tcPr>
            <w:tcW w:w="184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5626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DE11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</w:tr>
      <w:tr w:rsidR="001960A5" w:rsidRPr="00210E9E" w14:paraId="42D4A0CC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1B42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Son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AADD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Unadjusted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BMI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,b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kg/m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2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ABB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482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E4F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B74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9BF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3.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969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09 (1.07, 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17B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162EBC17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795D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DB06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Height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,b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c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40E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DCC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858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885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7F3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9.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46A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-0.09 (-0.14, -0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616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3F52AA61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6CE3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1297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Date of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birth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E15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7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2F6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7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6A3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7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835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7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ABD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77.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A9F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-0.03 (-0.05, -0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D4B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48299953" w14:textId="77777777" w:rsidTr="004936B1">
        <w:trPr>
          <w:trHeight w:val="34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17AA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Father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B917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Unadjusted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BMI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,b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kg/m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2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632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80B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090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102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F57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4.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CB0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.90 (2.90, 2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1F8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38F4ED2C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DFF6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E644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Height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,b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c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88F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F91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E7C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A43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A84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8.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4F0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-0.23 (-0.29, -0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0DE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7C0D2511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88CD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F5D1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proofErr w:type="gram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Smokers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b,c</w:t>
            </w:r>
            <w:proofErr w:type="spellEnd"/>
            <w:proofErr w:type="gram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287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7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544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D2F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5FD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C2C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1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50A9" w14:textId="420287B4" w:rsidR="001960A5" w:rsidRPr="00210E9E" w:rsidRDefault="00880F38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85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82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,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89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487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3,860</w:t>
            </w:r>
          </w:p>
        </w:tc>
      </w:tr>
      <w:tr w:rsidR="001960A5" w:rsidRPr="00210E9E" w14:paraId="7513CC96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F896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4C42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Age at sons’ birth (years)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81E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539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6A3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B4F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702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4.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192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-0.03 (-0.06, -0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B62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757E6F28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9A72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B5F1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Educated &gt; 10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years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c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D70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511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54A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187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2A4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3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FE51" w14:textId="541115A4" w:rsidR="001960A5" w:rsidRPr="00210E9E" w:rsidRDefault="00880F38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3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2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,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5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492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7,301</w:t>
            </w:r>
          </w:p>
        </w:tc>
      </w:tr>
      <w:tr w:rsidR="001960A5" w:rsidRPr="00210E9E" w14:paraId="6EBDBC32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3EA1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6BF3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In non-manual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work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c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0B5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D09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261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0AE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5C3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39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A670" w14:textId="62CDFC98" w:rsidR="001960A5" w:rsidRPr="00210E9E" w:rsidRDefault="00880F38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2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0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,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3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F0D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59,051</w:t>
            </w:r>
          </w:p>
        </w:tc>
      </w:tr>
      <w:tr w:rsidR="001960A5" w:rsidRPr="00210E9E" w14:paraId="4FE56755" w14:textId="77777777" w:rsidTr="004936B1">
        <w:trPr>
          <w:trHeight w:val="300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B96E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Mother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B582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Date of bir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228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5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866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5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171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5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F39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5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D0F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54.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010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-0.17 (-0.20, -0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4D3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1B7FE6DC" w14:textId="77777777" w:rsidTr="004936B1">
        <w:trPr>
          <w:trHeight w:val="34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FE7F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2714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Age at sons’ birth (years)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F50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8B7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910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6F5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6C9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3.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0DF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14 (0.11, 0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3F9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0418934F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5473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810A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Educated &gt; 10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years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c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3E7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7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23C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7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E92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7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59A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7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7B0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9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15E2" w14:textId="0218A9E3" w:rsidR="001960A5" w:rsidRPr="00210E9E" w:rsidRDefault="00880F38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5 (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3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,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7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647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7,530</w:t>
            </w:r>
          </w:p>
        </w:tc>
      </w:tr>
      <w:tr w:rsidR="001960A5" w:rsidRPr="00210E9E" w14:paraId="4B32EC0B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80242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B7F89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In non-manual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work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c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714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E87B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91F9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DE5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A48D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1%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9DB91" w14:textId="44D89C59" w:rsidR="001960A5" w:rsidRPr="00210E9E" w:rsidRDefault="00880F38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4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2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,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6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913A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57,183</w:t>
            </w:r>
          </w:p>
        </w:tc>
      </w:tr>
    </w:tbl>
    <w:p w14:paraId="7B9632B1" w14:textId="77777777" w:rsidR="001960A5" w:rsidRPr="00210E9E" w:rsidRDefault="001960A5" w:rsidP="001960A5">
      <w:pPr>
        <w:tabs>
          <w:tab w:val="left" w:pos="284"/>
        </w:tabs>
        <w:contextualSpacing/>
        <w:jc w:val="both"/>
        <w:rPr>
          <w:rFonts w:ascii="Cambria" w:hAnsi="Cambria"/>
          <w:i/>
          <w:sz w:val="20"/>
          <w:szCs w:val="20"/>
          <w:lang w:val="en-GB"/>
        </w:rPr>
      </w:pPr>
      <w:r w:rsidRPr="00210E9E">
        <w:rPr>
          <w:rFonts w:ascii="Cambria" w:hAnsi="Cambria"/>
          <w:i/>
          <w:sz w:val="20"/>
          <w:szCs w:val="20"/>
          <w:lang w:val="en-GB"/>
        </w:rPr>
        <w:t>BMI, body mass index; CI, confidence interval; SD, standard deviation</w:t>
      </w:r>
    </w:p>
    <w:p w14:paraId="4C23A231" w14:textId="77777777" w:rsidR="001960A5" w:rsidRPr="00210E9E" w:rsidRDefault="001960A5" w:rsidP="001960A5">
      <w:pPr>
        <w:tabs>
          <w:tab w:val="left" w:pos="284"/>
        </w:tabs>
        <w:contextualSpacing/>
        <w:jc w:val="both"/>
        <w:rPr>
          <w:rFonts w:ascii="Cambria" w:hAnsi="Cambria"/>
          <w:i/>
          <w:sz w:val="20"/>
          <w:szCs w:val="20"/>
          <w:lang w:val="en-GB"/>
        </w:rPr>
      </w:pPr>
      <w:proofErr w:type="spellStart"/>
      <w:r w:rsidRPr="00210E9E">
        <w:rPr>
          <w:rFonts w:ascii="Cambria" w:hAnsi="Cambria"/>
          <w:i/>
          <w:sz w:val="20"/>
          <w:szCs w:val="20"/>
          <w:vertAlign w:val="superscript"/>
          <w:lang w:val="en-GB"/>
        </w:rPr>
        <w:t>a</w:t>
      </w:r>
      <w:r w:rsidRPr="00210E9E">
        <w:rPr>
          <w:rFonts w:ascii="Cambria" w:hAnsi="Cambria"/>
          <w:i/>
          <w:sz w:val="20"/>
          <w:szCs w:val="20"/>
          <w:lang w:val="en-GB"/>
        </w:rPr>
        <w:t>Continuous</w:t>
      </w:r>
      <w:proofErr w:type="spellEnd"/>
      <w:r w:rsidRPr="00210E9E">
        <w:rPr>
          <w:rFonts w:ascii="Cambria" w:hAnsi="Cambria"/>
          <w:i/>
          <w:sz w:val="20"/>
          <w:szCs w:val="20"/>
          <w:lang w:val="en-GB"/>
        </w:rPr>
        <w:t xml:space="preserve"> variables are summarised as means in each quintile and linear regression produced mean differences per SD (2.90 kg/m</w:t>
      </w:r>
      <w:r w:rsidRPr="00210E9E">
        <w:rPr>
          <w:rFonts w:ascii="Cambria" w:hAnsi="Cambria"/>
          <w:i/>
          <w:sz w:val="20"/>
          <w:szCs w:val="20"/>
          <w:vertAlign w:val="superscript"/>
          <w:lang w:val="en-GB"/>
        </w:rPr>
        <w:t>2</w:t>
      </w:r>
      <w:r w:rsidRPr="00210E9E">
        <w:rPr>
          <w:rFonts w:ascii="Cambria" w:hAnsi="Cambria"/>
          <w:i/>
          <w:sz w:val="20"/>
          <w:szCs w:val="20"/>
          <w:lang w:val="en-GB"/>
        </w:rPr>
        <w:t>) of BMI pre-adjusted for each father’s age at examination, conscription office and secular trends (date of birth).</w:t>
      </w:r>
    </w:p>
    <w:p w14:paraId="0E120F3D" w14:textId="77777777" w:rsidR="001960A5" w:rsidRPr="00210E9E" w:rsidRDefault="001960A5" w:rsidP="001960A5">
      <w:pPr>
        <w:tabs>
          <w:tab w:val="left" w:pos="284"/>
        </w:tabs>
        <w:contextualSpacing/>
        <w:jc w:val="both"/>
        <w:rPr>
          <w:rFonts w:ascii="Cambria" w:hAnsi="Cambria"/>
          <w:i/>
          <w:sz w:val="20"/>
          <w:szCs w:val="20"/>
          <w:lang w:val="en-GB"/>
        </w:rPr>
      </w:pPr>
      <w:proofErr w:type="spellStart"/>
      <w:r w:rsidRPr="00210E9E">
        <w:rPr>
          <w:rFonts w:ascii="Cambria" w:hAnsi="Cambria"/>
          <w:i/>
          <w:sz w:val="20"/>
          <w:szCs w:val="20"/>
          <w:vertAlign w:val="superscript"/>
          <w:lang w:val="en-GB"/>
        </w:rPr>
        <w:t>b</w:t>
      </w:r>
      <w:r w:rsidRPr="00210E9E">
        <w:rPr>
          <w:rFonts w:ascii="Cambria" w:hAnsi="Cambria"/>
          <w:i/>
          <w:sz w:val="20"/>
          <w:szCs w:val="20"/>
          <w:lang w:val="en-GB"/>
        </w:rPr>
        <w:t>Measured</w:t>
      </w:r>
      <w:proofErr w:type="spellEnd"/>
      <w:r w:rsidRPr="00210E9E">
        <w:rPr>
          <w:rFonts w:ascii="Cambria" w:hAnsi="Cambria"/>
          <w:i/>
          <w:sz w:val="20"/>
          <w:szCs w:val="20"/>
          <w:lang w:val="en-GB"/>
        </w:rPr>
        <w:t xml:space="preserve"> at pre-conscription medical examination. Smoking was only recorded at examinations in 1969-1970.</w:t>
      </w:r>
    </w:p>
    <w:p w14:paraId="65DF5E0A" w14:textId="77777777" w:rsidR="001960A5" w:rsidRPr="00210E9E" w:rsidRDefault="001960A5" w:rsidP="001960A5">
      <w:pPr>
        <w:tabs>
          <w:tab w:val="left" w:pos="284"/>
        </w:tabs>
        <w:contextualSpacing/>
        <w:jc w:val="both"/>
        <w:rPr>
          <w:rFonts w:ascii="Cambria" w:hAnsi="Cambria"/>
          <w:i/>
          <w:sz w:val="20"/>
          <w:szCs w:val="20"/>
          <w:lang w:val="en-GB"/>
        </w:rPr>
      </w:pPr>
      <w:proofErr w:type="spellStart"/>
      <w:r w:rsidRPr="00210E9E">
        <w:rPr>
          <w:rFonts w:ascii="Cambria" w:hAnsi="Cambria"/>
          <w:i/>
          <w:sz w:val="20"/>
          <w:szCs w:val="20"/>
          <w:vertAlign w:val="superscript"/>
          <w:lang w:val="en-GB"/>
        </w:rPr>
        <w:t>c</w:t>
      </w:r>
      <w:r w:rsidRPr="00210E9E">
        <w:rPr>
          <w:rFonts w:ascii="Cambria" w:hAnsi="Cambria"/>
          <w:i/>
          <w:sz w:val="20"/>
          <w:szCs w:val="20"/>
          <w:lang w:val="en-GB"/>
        </w:rPr>
        <w:t>Binary</w:t>
      </w:r>
      <w:proofErr w:type="spellEnd"/>
      <w:r w:rsidRPr="00210E9E">
        <w:rPr>
          <w:rFonts w:ascii="Cambria" w:hAnsi="Cambria"/>
          <w:i/>
          <w:sz w:val="20"/>
          <w:szCs w:val="20"/>
          <w:lang w:val="en-GB"/>
        </w:rPr>
        <w:t xml:space="preserve"> variables are summarised as percentages in each quintile and logistic regression produced odds ratios per SD (2.90 kg/m</w:t>
      </w:r>
      <w:r w:rsidRPr="00210E9E">
        <w:rPr>
          <w:rFonts w:ascii="Cambria" w:hAnsi="Cambria"/>
          <w:i/>
          <w:sz w:val="20"/>
          <w:szCs w:val="20"/>
          <w:vertAlign w:val="superscript"/>
          <w:lang w:val="en-GB"/>
        </w:rPr>
        <w:t>2</w:t>
      </w:r>
      <w:r w:rsidRPr="00210E9E">
        <w:rPr>
          <w:rFonts w:ascii="Cambria" w:hAnsi="Cambria"/>
          <w:i/>
          <w:sz w:val="20"/>
          <w:szCs w:val="20"/>
          <w:lang w:val="en-GB"/>
        </w:rPr>
        <w:t>) of BMI pre-adjusted for each father’s age at examination, conscription office and secular trends (date of birth).</w:t>
      </w:r>
    </w:p>
    <w:p w14:paraId="45279F64" w14:textId="77777777" w:rsidR="001960A5" w:rsidRPr="00210E9E" w:rsidRDefault="001960A5" w:rsidP="001960A5">
      <w:pPr>
        <w:rPr>
          <w:rFonts w:ascii="Cambria" w:hAnsi="Cambria"/>
          <w:b/>
          <w:sz w:val="20"/>
          <w:szCs w:val="20"/>
          <w:lang w:val="en-GB"/>
        </w:rPr>
      </w:pPr>
    </w:p>
    <w:p w14:paraId="1C1A9F8A" w14:textId="77777777" w:rsidR="001960A5" w:rsidRPr="00210E9E" w:rsidRDefault="001960A5" w:rsidP="001960A5">
      <w:pPr>
        <w:rPr>
          <w:rFonts w:ascii="Cambria" w:hAnsi="Cambria"/>
          <w:b/>
          <w:sz w:val="20"/>
          <w:szCs w:val="20"/>
          <w:lang w:val="en-GB"/>
        </w:rPr>
      </w:pPr>
    </w:p>
    <w:p w14:paraId="44672D4D" w14:textId="277CBA94" w:rsidR="001960A5" w:rsidRPr="00210E9E" w:rsidRDefault="001960A5" w:rsidP="001960A5">
      <w:pPr>
        <w:rPr>
          <w:rFonts w:ascii="Cambria" w:hAnsi="Cambria"/>
          <w:b/>
          <w:sz w:val="20"/>
          <w:szCs w:val="20"/>
          <w:lang w:val="en-GB"/>
        </w:rPr>
      </w:pPr>
    </w:p>
    <w:sectPr w:rsidR="001960A5" w:rsidRPr="00210E9E" w:rsidSect="00E124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80B6E0" w14:textId="77777777" w:rsidR="00217C5F" w:rsidRDefault="00217C5F" w:rsidP="0032199A">
      <w:r>
        <w:separator/>
      </w:r>
    </w:p>
  </w:endnote>
  <w:endnote w:type="continuationSeparator" w:id="0">
    <w:p w14:paraId="1DA29042" w14:textId="77777777" w:rsidR="00217C5F" w:rsidRDefault="00217C5F" w:rsidP="00321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DA3327" w14:textId="77777777" w:rsidR="00E625BA" w:rsidRDefault="00E625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93274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A1183" w14:textId="77777777" w:rsidR="00DE1FF8" w:rsidRDefault="00DE1F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97ECC3F" w14:textId="77777777" w:rsidR="00DE1FF8" w:rsidRDefault="00DE1F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3708EF" w14:textId="77777777" w:rsidR="00E625BA" w:rsidRDefault="00E625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EC18D8" w14:textId="77777777" w:rsidR="00217C5F" w:rsidRDefault="00217C5F" w:rsidP="0032199A">
      <w:r>
        <w:separator/>
      </w:r>
    </w:p>
  </w:footnote>
  <w:footnote w:type="continuationSeparator" w:id="0">
    <w:p w14:paraId="60974A4A" w14:textId="77777777" w:rsidR="00217C5F" w:rsidRDefault="00217C5F" w:rsidP="003219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341230" w14:textId="77777777" w:rsidR="00E625BA" w:rsidRDefault="00E625B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E4E025" w14:textId="77777777" w:rsidR="00E625BA" w:rsidRDefault="00E625B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01072" w14:textId="77777777" w:rsidR="00E625BA" w:rsidRDefault="00E625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ap90vzjdwdz7e9tt2xe55g0vs5r2sxaet5&quot;&gt;SwedishBMIMortality&lt;record-ids&gt;&lt;item&gt;19&lt;/item&gt;&lt;item&gt;21&lt;/item&gt;&lt;item&gt;37&lt;/item&gt;&lt;item&gt;56&lt;/item&gt;&lt;/record-ids&gt;&lt;/item&gt;&lt;/Libraries&gt;"/>
  </w:docVars>
  <w:rsids>
    <w:rsidRoot w:val="001960A5"/>
    <w:rsid w:val="00023436"/>
    <w:rsid w:val="000D2EFF"/>
    <w:rsid w:val="000D3DD7"/>
    <w:rsid w:val="000E593E"/>
    <w:rsid w:val="00137B16"/>
    <w:rsid w:val="001960A5"/>
    <w:rsid w:val="001E1723"/>
    <w:rsid w:val="001F2DC4"/>
    <w:rsid w:val="00210E9E"/>
    <w:rsid w:val="00217C5F"/>
    <w:rsid w:val="002257BA"/>
    <w:rsid w:val="00291DA8"/>
    <w:rsid w:val="0032199A"/>
    <w:rsid w:val="0034475A"/>
    <w:rsid w:val="00352585"/>
    <w:rsid w:val="00391E90"/>
    <w:rsid w:val="00415C7D"/>
    <w:rsid w:val="0045358F"/>
    <w:rsid w:val="004931A2"/>
    <w:rsid w:val="004936B1"/>
    <w:rsid w:val="004E321B"/>
    <w:rsid w:val="00524F68"/>
    <w:rsid w:val="00566661"/>
    <w:rsid w:val="005667B1"/>
    <w:rsid w:val="005A139E"/>
    <w:rsid w:val="00617AE7"/>
    <w:rsid w:val="006771D0"/>
    <w:rsid w:val="006A16B6"/>
    <w:rsid w:val="006B4152"/>
    <w:rsid w:val="006E2998"/>
    <w:rsid w:val="006F4ECD"/>
    <w:rsid w:val="00711AB5"/>
    <w:rsid w:val="00726FCD"/>
    <w:rsid w:val="00727135"/>
    <w:rsid w:val="00790234"/>
    <w:rsid w:val="00797C4D"/>
    <w:rsid w:val="007C2C4A"/>
    <w:rsid w:val="007C3C23"/>
    <w:rsid w:val="008276F8"/>
    <w:rsid w:val="008465DC"/>
    <w:rsid w:val="00880F38"/>
    <w:rsid w:val="008A6B03"/>
    <w:rsid w:val="008B5596"/>
    <w:rsid w:val="008B70F7"/>
    <w:rsid w:val="008C156A"/>
    <w:rsid w:val="00904BB3"/>
    <w:rsid w:val="00966F85"/>
    <w:rsid w:val="00987DED"/>
    <w:rsid w:val="009B0DAF"/>
    <w:rsid w:val="009B3888"/>
    <w:rsid w:val="009F3446"/>
    <w:rsid w:val="00A141D6"/>
    <w:rsid w:val="00A854C3"/>
    <w:rsid w:val="00AB4BC9"/>
    <w:rsid w:val="00B269C7"/>
    <w:rsid w:val="00B6369C"/>
    <w:rsid w:val="00B73591"/>
    <w:rsid w:val="00B74054"/>
    <w:rsid w:val="00C963A9"/>
    <w:rsid w:val="00CA6F0B"/>
    <w:rsid w:val="00CB2008"/>
    <w:rsid w:val="00CD31D9"/>
    <w:rsid w:val="00D53A7F"/>
    <w:rsid w:val="00DD0873"/>
    <w:rsid w:val="00DE1FF8"/>
    <w:rsid w:val="00DF0A2C"/>
    <w:rsid w:val="00DF0B26"/>
    <w:rsid w:val="00E124DD"/>
    <w:rsid w:val="00E346AE"/>
    <w:rsid w:val="00E41A0C"/>
    <w:rsid w:val="00E625BA"/>
    <w:rsid w:val="00F32644"/>
    <w:rsid w:val="00FC2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8294F7"/>
  <w15:docId w15:val="{FDA9FA64-6C32-4067-A382-157F52237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0A5"/>
    <w:rPr>
      <w:rFonts w:asciiTheme="minorHAnsi" w:hAnsiTheme="minorHAnsi" w:cs="Times New Roman"/>
      <w:szCs w:val="24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A0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E41A0C"/>
    <w:rPr>
      <w:rFonts w:asciiTheme="majorHAnsi" w:eastAsiaTheme="majorEastAsia" w:hAnsiTheme="majorHAnsi" w:cs="Times New Roman"/>
      <w:b/>
      <w:bCs/>
      <w:sz w:val="26"/>
      <w:szCs w:val="26"/>
      <w:lang w:val="en-US" w:bidi="en-US"/>
    </w:rPr>
  </w:style>
  <w:style w:type="paragraph" w:styleId="NormalWeb">
    <w:name w:val="Normal (Web)"/>
    <w:basedOn w:val="Normal"/>
    <w:uiPriority w:val="99"/>
    <w:unhideWhenUsed/>
    <w:rsid w:val="00E41A0C"/>
    <w:pPr>
      <w:spacing w:after="396"/>
    </w:pPr>
    <w:rPr>
      <w:rFonts w:ascii="Times New Roman" w:eastAsia="Times New Roman" w:hAnsi="Times New Roman"/>
      <w:lang w:val="en-GB" w:eastAsia="en-GB" w:bidi="ar-SA"/>
    </w:rPr>
  </w:style>
  <w:style w:type="paragraph" w:customStyle="1" w:styleId="svarticle">
    <w:name w:val="svarticle"/>
    <w:basedOn w:val="Normal"/>
    <w:rsid w:val="00E41A0C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E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E9E"/>
    <w:rPr>
      <w:rFonts w:ascii="Tahoma" w:hAnsi="Tahoma" w:cs="Tahoma"/>
      <w:sz w:val="16"/>
      <w:szCs w:val="16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3219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199A"/>
    <w:rPr>
      <w:rFonts w:asciiTheme="minorHAnsi" w:hAnsiTheme="minorHAnsi" w:cs="Times New Roman"/>
      <w:szCs w:val="24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3219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99A"/>
    <w:rPr>
      <w:rFonts w:asciiTheme="minorHAnsi" w:hAnsiTheme="minorHAnsi" w:cs="Times New Roman"/>
      <w:szCs w:val="24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4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B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BB3"/>
    <w:rPr>
      <w:rFonts w:asciiTheme="minorHAnsi" w:hAnsiTheme="minorHAnsi" w:cs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BB3"/>
    <w:rPr>
      <w:rFonts w:asciiTheme="minorHAnsi" w:hAnsiTheme="minorHAnsi" w:cs="Times New Roman"/>
      <w:b/>
      <w:bCs/>
      <w:sz w:val="20"/>
      <w:szCs w:val="20"/>
      <w:lang w:val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E625B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5BA"/>
    <w:rPr>
      <w:rFonts w:ascii="Calibri" w:hAnsi="Calibri" w:cs="Calibri"/>
      <w:noProof/>
      <w:szCs w:val="24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E625B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25BA"/>
    <w:rPr>
      <w:rFonts w:ascii="Calibri" w:hAnsi="Calibri" w:cs="Calibri"/>
      <w:noProof/>
      <w:szCs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itlin Wade</dc:creator>
  <cp:lastModifiedBy>Kaitlin Wade</cp:lastModifiedBy>
  <cp:revision>2</cp:revision>
  <dcterms:created xsi:type="dcterms:W3CDTF">2019-07-09T07:29:00Z</dcterms:created>
  <dcterms:modified xsi:type="dcterms:W3CDTF">2019-07-09T07:29:00Z</dcterms:modified>
</cp:coreProperties>
</file>